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027A" w:rsidRPr="0049027A" w:rsidRDefault="0049027A" w:rsidP="004902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224" w:type="dxa"/>
        <w:tblBorders>
          <w:top w:val="single" w:sz="8" w:space="0" w:color="152935"/>
          <w:bottom w:val="single" w:sz="8" w:space="0" w:color="152935"/>
          <w:insideH w:val="single" w:sz="6" w:space="0" w:color="152935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86"/>
        <w:gridCol w:w="1134"/>
        <w:gridCol w:w="992"/>
        <w:gridCol w:w="1012"/>
      </w:tblGrid>
      <w:tr w:rsidR="0049027A" w:rsidRPr="0049027A" w:rsidTr="00CE5D73">
        <w:tblPrEx>
          <w:tblCellMar>
            <w:top w:w="0" w:type="dxa"/>
            <w:bottom w:w="0" w:type="dxa"/>
          </w:tblCellMar>
        </w:tblPrEx>
        <w:trPr>
          <w:cantSplit/>
          <w:trHeight w:val="503"/>
        </w:trPr>
        <w:tc>
          <w:tcPr>
            <w:tcW w:w="6086" w:type="dxa"/>
            <w:tcBorders>
              <w:top w:val="single" w:sz="8" w:space="0" w:color="000000" w:themeColor="text1"/>
              <w:bottom w:val="single" w:sz="6" w:space="0" w:color="152935"/>
            </w:tcBorders>
            <w:shd w:val="clear" w:color="auto" w:fill="FFFFFF" w:themeFill="background1"/>
            <w:vAlign w:val="bottom"/>
          </w:tcPr>
          <w:p w:rsidR="0049027A" w:rsidRPr="0049027A" w:rsidRDefault="00C821D4" w:rsidP="0049027A">
            <w:pPr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D</w:t>
            </w:r>
            <w:r w:rsidRPr="00C821D4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emographic</w:t>
            </w:r>
            <w:proofErr w:type="spellEnd"/>
            <w:r w:rsidRPr="00C821D4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 xml:space="preserve"> </w:t>
            </w:r>
            <w:proofErr w:type="spellStart"/>
            <w:r w:rsidRPr="00C821D4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characteristic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6" w:space="0" w:color="152935"/>
            </w:tcBorders>
            <w:shd w:val="clear" w:color="auto" w:fill="FFFFFF" w:themeFill="background1"/>
            <w:vAlign w:val="bottom"/>
          </w:tcPr>
          <w:p w:rsidR="0049027A" w:rsidRPr="0049027A" w:rsidRDefault="0049027A" w:rsidP="00527BCB">
            <w:pPr>
              <w:spacing w:after="0" w:line="276" w:lineRule="auto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proofErr w:type="spellStart"/>
            <w:r w:rsidRPr="0049027A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6" w:space="0" w:color="152935"/>
            </w:tcBorders>
            <w:shd w:val="clear" w:color="auto" w:fill="FFFFFF" w:themeFill="background1"/>
            <w:vAlign w:val="bottom"/>
          </w:tcPr>
          <w:p w:rsidR="0049027A" w:rsidRPr="0049027A" w:rsidRDefault="0049027A" w:rsidP="00527BCB">
            <w:pPr>
              <w:spacing w:after="0" w:line="276" w:lineRule="auto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SD</w:t>
            </w:r>
          </w:p>
        </w:tc>
        <w:tc>
          <w:tcPr>
            <w:tcW w:w="1012" w:type="dxa"/>
            <w:tcBorders>
              <w:top w:val="single" w:sz="8" w:space="0" w:color="000000" w:themeColor="text1"/>
              <w:bottom w:val="single" w:sz="6" w:space="0" w:color="152935"/>
            </w:tcBorders>
            <w:shd w:val="clear" w:color="auto" w:fill="FFFFFF" w:themeFill="background1"/>
            <w:vAlign w:val="bottom"/>
          </w:tcPr>
          <w:p w:rsidR="0049027A" w:rsidRPr="0049027A" w:rsidRDefault="0049027A" w:rsidP="00527BCB">
            <w:pPr>
              <w:spacing w:after="0" w:line="276" w:lineRule="auto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Med.</w:t>
            </w:r>
          </w:p>
        </w:tc>
      </w:tr>
      <w:tr w:rsidR="0049027A" w:rsidRPr="0049027A" w:rsidTr="00C821D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single" w:sz="6" w:space="0" w:color="152935"/>
              <w:bottom w:val="nil"/>
            </w:tcBorders>
            <w:shd w:val="clear" w:color="auto" w:fill="FFFFFF" w:themeFill="background1"/>
          </w:tcPr>
          <w:p w:rsidR="0049027A" w:rsidRPr="0049027A" w:rsidRDefault="00C821D4" w:rsidP="0049027A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 </w:t>
            </w:r>
            <w:r w:rsidR="00527BCB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Gender</w:t>
            </w:r>
          </w:p>
        </w:tc>
        <w:tc>
          <w:tcPr>
            <w:tcW w:w="1134" w:type="dxa"/>
            <w:tcBorders>
              <w:top w:val="single" w:sz="6" w:space="0" w:color="152935"/>
              <w:bottom w:val="nil"/>
            </w:tcBorders>
            <w:shd w:val="clear" w:color="auto" w:fill="FFFFFF" w:themeFill="background1"/>
          </w:tcPr>
          <w:p w:rsidR="0049027A" w:rsidRPr="0049027A" w:rsidRDefault="00527BCB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8</w:t>
            </w:r>
          </w:p>
        </w:tc>
        <w:tc>
          <w:tcPr>
            <w:tcW w:w="992" w:type="dxa"/>
            <w:tcBorders>
              <w:top w:val="single" w:sz="6" w:space="0" w:color="152935"/>
              <w:bottom w:val="nil"/>
            </w:tcBorders>
            <w:shd w:val="clear" w:color="auto" w:fill="FFFFFF" w:themeFill="background1"/>
          </w:tcPr>
          <w:p w:rsidR="0049027A" w:rsidRPr="0049027A" w:rsidRDefault="00527BCB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500</w:t>
            </w:r>
          </w:p>
        </w:tc>
        <w:tc>
          <w:tcPr>
            <w:tcW w:w="1012" w:type="dxa"/>
            <w:tcBorders>
              <w:top w:val="single" w:sz="6" w:space="0" w:color="152935"/>
              <w:bottom w:val="nil"/>
            </w:tcBorders>
            <w:shd w:val="clear" w:color="auto" w:fill="FFFFFF" w:themeFill="background1"/>
          </w:tcPr>
          <w:p w:rsidR="0049027A" w:rsidRPr="0049027A" w:rsidRDefault="0049027A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</w:t>
            </w:r>
            <w:r w:rsidR="00527BCB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49027A" w:rsidRPr="0049027A" w:rsidTr="00C821D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CE5D73" w:rsidP="0049027A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 </w:t>
            </w:r>
            <w:r w:rsidRPr="00CE5D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Completed educa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527BCB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527BCB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78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527BCB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49027A" w:rsidRPr="0049027A" w:rsidTr="00C821D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C821D4" w:rsidP="0049027A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 </w:t>
            </w:r>
            <w:r w:rsidR="00527BCB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Size of the compan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527BCB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527BCB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82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527BCB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49027A" w:rsidRPr="0049027A" w:rsidTr="00C821D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C821D4" w:rsidP="00C821D4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 Job posi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527BCB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527BCB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77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527BCB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49027A" w:rsidRPr="0049027A" w:rsidTr="00C821D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C821D4" w:rsidP="00C821D4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 Working hour/wee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527BCB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0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527BCB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5.09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49027A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0</w:t>
            </w:r>
            <w:r w:rsidR="00527BCB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.</w:t>
            </w:r>
            <w:r w:rsidR="00C821D4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</w:t>
            </w:r>
          </w:p>
        </w:tc>
      </w:tr>
      <w:tr w:rsidR="0049027A" w:rsidRPr="0049027A" w:rsidTr="00C821D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C821D4" w:rsidP="0049027A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 Complexity of wor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527BCB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527BCB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765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527BCB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49027A" w:rsidRPr="0049027A" w:rsidTr="00C821D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C821D4" w:rsidP="00C821D4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 M</w:t>
            </w:r>
            <w:r w:rsidRPr="00C821D4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arital stat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527BCB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527BCB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56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527BCB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49027A" w:rsidRPr="0049027A" w:rsidTr="00CE5D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49027A" w:rsidRPr="0049027A" w:rsidRDefault="00C821D4" w:rsidP="0049027A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 Children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49027A" w:rsidRPr="0049027A" w:rsidRDefault="00527BCB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8</w:t>
            </w:r>
          </w:p>
        </w:tc>
        <w:tc>
          <w:tcPr>
            <w:tcW w:w="99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49027A" w:rsidRPr="0049027A" w:rsidRDefault="00527BCB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48</w:t>
            </w:r>
          </w:p>
        </w:tc>
        <w:tc>
          <w:tcPr>
            <w:tcW w:w="101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49027A" w:rsidRPr="0049027A" w:rsidRDefault="00527BCB" w:rsidP="00527BCB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</w:tbl>
    <w:p w:rsidR="0049027A" w:rsidRPr="0049027A" w:rsidRDefault="0049027A" w:rsidP="004902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204" w:type="dxa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86"/>
        <w:gridCol w:w="1134"/>
        <w:gridCol w:w="992"/>
        <w:gridCol w:w="992"/>
      </w:tblGrid>
      <w:tr w:rsidR="00CE5D73" w:rsidRPr="00CE5D73" w:rsidTr="00811605">
        <w:tblPrEx>
          <w:tblCellMar>
            <w:top w:w="0" w:type="dxa"/>
            <w:bottom w:w="0" w:type="dxa"/>
          </w:tblCellMar>
        </w:tblPrEx>
        <w:trPr>
          <w:cantSplit/>
          <w:trHeight w:val="560"/>
        </w:trPr>
        <w:tc>
          <w:tcPr>
            <w:tcW w:w="6086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935FD1" w:rsidRPr="0049027A" w:rsidRDefault="00CE5D73" w:rsidP="00935FD1">
            <w:pPr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 xml:space="preserve">Leader </w:t>
            </w:r>
            <w:proofErr w:type="spellStart"/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Support</w:t>
            </w:r>
            <w:proofErr w:type="spellEnd"/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935FD1" w:rsidRPr="0049027A" w:rsidRDefault="00935FD1" w:rsidP="00CE5D73">
            <w:pPr>
              <w:spacing w:after="0" w:line="276" w:lineRule="auto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proofErr w:type="spellStart"/>
            <w:r w:rsidRPr="0049027A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Mean</w:t>
            </w:r>
            <w:proofErr w:type="spellEnd"/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935FD1" w:rsidRPr="0049027A" w:rsidRDefault="00935FD1" w:rsidP="00CE5D73">
            <w:pPr>
              <w:spacing w:after="0" w:line="276" w:lineRule="auto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SD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935FD1" w:rsidRPr="0049027A" w:rsidRDefault="00935FD1" w:rsidP="00CE5D73">
            <w:pPr>
              <w:spacing w:after="0" w:line="276" w:lineRule="auto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Med</w:t>
            </w:r>
          </w:p>
        </w:tc>
      </w:tr>
      <w:tr w:rsidR="00CE5D73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bottom w:val="nil"/>
            </w:tcBorders>
            <w:shd w:val="clear" w:color="auto" w:fill="FFFFFF" w:themeFill="background1"/>
          </w:tcPr>
          <w:p w:rsidR="0049027A" w:rsidRPr="0049027A" w:rsidRDefault="00196973" w:rsidP="00CE5D73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="00CE5D73" w:rsidRPr="00CE5D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Switched schedules ( hours, overtime hours, vacation ) to accommodate my family responsibilitie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:rsidR="0049027A" w:rsidRPr="0049027A" w:rsidRDefault="00CE5D73" w:rsidP="00CE5D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:rsidR="0049027A" w:rsidRPr="0049027A" w:rsidRDefault="00CE5D73" w:rsidP="00CE5D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8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:rsidR="0049027A" w:rsidRPr="0049027A" w:rsidRDefault="00CE5D73" w:rsidP="00CE5D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CE5D73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196973" w:rsidP="00CE5D73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="00CE5D73" w:rsidRPr="00CE5D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Listened to my problems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CE5D73" w:rsidP="00CE5D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CE5D73" w:rsidP="00CE5D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CE5D73" w:rsidP="00CE5D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CE5D73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196973" w:rsidP="00CE5D73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="00DF700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T</w:t>
            </w:r>
            <w:r w:rsidR="00DF7008" w:rsidRPr="00DF700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akes into account my efforts </w:t>
            </w:r>
            <w:r w:rsidR="00CE5D73" w:rsidRPr="00CE5D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to combine work and fami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CE5D73" w:rsidP="00CE5D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CE5D73" w:rsidP="00CE5D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CE5D73" w:rsidP="00CE5D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196973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6973" w:rsidRPr="00196973" w:rsidRDefault="00196973" w:rsidP="00196973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Juggled tasks or duties to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accommodate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my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family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responsibilities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6973" w:rsidRPr="0049027A" w:rsidRDefault="00196973" w:rsidP="001969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6973" w:rsidRPr="0049027A" w:rsidRDefault="00196973" w:rsidP="001969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6973" w:rsidRPr="0049027A" w:rsidRDefault="00196973" w:rsidP="001969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196973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6973" w:rsidRPr="00196973" w:rsidRDefault="00196973" w:rsidP="00196973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Shared ideas or advice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6973" w:rsidRPr="0049027A" w:rsidRDefault="00196973" w:rsidP="001969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6973" w:rsidRPr="0049027A" w:rsidRDefault="00196973" w:rsidP="001969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6973" w:rsidRPr="0049027A" w:rsidRDefault="00196973" w:rsidP="001969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196973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6973" w:rsidRPr="00196973" w:rsidRDefault="00196973" w:rsidP="00DF7008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="00DF700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Did not h</w:t>
            </w:r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eld my family responsibilities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against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me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6973" w:rsidRPr="0049027A" w:rsidRDefault="00196973" w:rsidP="001969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6973" w:rsidRPr="0049027A" w:rsidRDefault="00196973" w:rsidP="001969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6973" w:rsidRPr="0049027A" w:rsidRDefault="00196973" w:rsidP="001969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196973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6973" w:rsidRPr="00196973" w:rsidRDefault="00196973" w:rsidP="00196973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Helped me to figure out how to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solve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a problem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6973" w:rsidRPr="0049027A" w:rsidRDefault="00196973" w:rsidP="001969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6973" w:rsidRPr="0049027A" w:rsidRDefault="00196973" w:rsidP="001969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6973" w:rsidRPr="0049027A" w:rsidRDefault="00196973" w:rsidP="001969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196973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6973" w:rsidRPr="00196973" w:rsidRDefault="00196973" w:rsidP="00196973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Was understanding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6973" w:rsidRPr="0049027A" w:rsidRDefault="00196973" w:rsidP="001969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6973" w:rsidRPr="0049027A" w:rsidRDefault="00196973" w:rsidP="001969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6973" w:rsidRPr="0049027A" w:rsidRDefault="00196973" w:rsidP="001969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196973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</w:tcBorders>
            <w:shd w:val="clear" w:color="auto" w:fill="FFFFFF" w:themeFill="background1"/>
          </w:tcPr>
          <w:p w:rsidR="00196973" w:rsidRPr="00196973" w:rsidRDefault="00196973" w:rsidP="00DF7008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="00DF700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Did not s</w:t>
            </w:r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howed resentment of my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needs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as a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working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parent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.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:rsidR="00196973" w:rsidRPr="0049027A" w:rsidRDefault="00196973" w:rsidP="001969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5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:rsidR="00196973" w:rsidRPr="0049027A" w:rsidRDefault="00196973" w:rsidP="001969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7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:rsidR="00196973" w:rsidRPr="0049027A" w:rsidRDefault="00196973" w:rsidP="00196973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CE5D73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35FD1" w:rsidRPr="00CE5D73" w:rsidRDefault="00CE5D73" w:rsidP="00935FD1">
            <w:pPr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Co-</w:t>
            </w:r>
            <w:proofErr w:type="spellStart"/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worker</w:t>
            </w:r>
            <w:proofErr w:type="spellEnd"/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 xml:space="preserve"> </w:t>
            </w:r>
            <w:proofErr w:type="spellStart"/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support</w:t>
            </w:r>
            <w:proofErr w:type="spellEnd"/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35FD1" w:rsidRPr="00CE5D73" w:rsidRDefault="00935FD1" w:rsidP="00DF7008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proofErr w:type="spellStart"/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Mean</w:t>
            </w:r>
            <w:proofErr w:type="spellEnd"/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35FD1" w:rsidRPr="00CE5D73" w:rsidRDefault="00935FD1" w:rsidP="00DF7008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SD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35FD1" w:rsidRPr="00CE5D73" w:rsidRDefault="00935FD1" w:rsidP="00DF7008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Med.</w:t>
            </w:r>
          </w:p>
        </w:tc>
      </w:tr>
      <w:tr w:rsidR="00CE5D73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bottom w:val="nil"/>
            </w:tcBorders>
            <w:shd w:val="clear" w:color="auto" w:fill="FFFFFF" w:themeFill="background1"/>
          </w:tcPr>
          <w:p w:rsidR="0049027A" w:rsidRPr="0049027A" w:rsidRDefault="00DF7008" w:rsidP="00DF7008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Helped me to s</w:t>
            </w:r>
            <w:r w:rsidRPr="00CE5D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witch schedules ( hours, overtime hours, vacation ) to accommodate my family responsibilitie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:rsidR="0049027A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7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:rsidR="0049027A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9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:rsidR="0049027A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CE5D73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DF7008" w:rsidP="00CE5D73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Pr="00CE5D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Listened to my problems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CE5D73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DF7008" w:rsidP="00CE5D73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T</w:t>
            </w:r>
            <w:r w:rsidRPr="00DF700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akes into account my efforts </w:t>
            </w:r>
            <w:r w:rsidRPr="00CE5D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to combine work and fami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9027A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.</w:t>
            </w:r>
            <w:r w:rsidR="0049027A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DF7008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196973" w:rsidRDefault="00DF7008" w:rsidP="00DF7008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Juggled tasks or duties to accommodate my family responsibilities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DF7008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DF7008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Shared ideas or advice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DF7008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196973" w:rsidRDefault="00DF7008" w:rsidP="00DF7008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Did not h</w:t>
            </w:r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eld my family responsibilities against me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DF7008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196973" w:rsidRDefault="00DF7008" w:rsidP="00DF7008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Helped me to figure out how to solve a problem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DF7008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196973" w:rsidRDefault="00DF7008" w:rsidP="00DF7008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Was understanding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DF7008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</w:tcBorders>
            <w:shd w:val="clear" w:color="auto" w:fill="FFFFFF" w:themeFill="background1"/>
          </w:tcPr>
          <w:p w:rsidR="00DF7008" w:rsidRPr="00196973" w:rsidRDefault="00DF7008" w:rsidP="00DF7008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Did not s</w:t>
            </w:r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howed resentment of my needs as a working parent.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:rsidR="00DF7008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6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:rsidR="00DF7008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8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:rsidR="00DF7008" w:rsidRPr="0049027A" w:rsidRDefault="00DF7008" w:rsidP="00DF7008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DF7008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DF7008" w:rsidRPr="00CE5D73" w:rsidRDefault="00DF7008" w:rsidP="00DF7008">
            <w:pPr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proofErr w:type="spellStart"/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Family-friendly</w:t>
            </w:r>
            <w:proofErr w:type="spellEnd"/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 xml:space="preserve"> </w:t>
            </w:r>
            <w:proofErr w:type="spellStart"/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policies</w:t>
            </w:r>
            <w:proofErr w:type="spellEnd"/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 xml:space="preserve"> </w:t>
            </w:r>
            <w:proofErr w:type="spellStart"/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and</w:t>
            </w:r>
            <w:proofErr w:type="spellEnd"/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 xml:space="preserve"> </w:t>
            </w:r>
            <w:proofErr w:type="spellStart"/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practices</w:t>
            </w:r>
            <w:proofErr w:type="spellEnd"/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DF7008" w:rsidRPr="00CE5D73" w:rsidRDefault="00DF7008" w:rsidP="00F53759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proofErr w:type="spellStart"/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Mean</w:t>
            </w:r>
            <w:proofErr w:type="spellEnd"/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DF7008" w:rsidRPr="00CE5D73" w:rsidRDefault="00DF7008" w:rsidP="00F53759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SD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DF7008" w:rsidRPr="00CE5D73" w:rsidRDefault="00E22F19" w:rsidP="00F53759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Med.</w:t>
            </w:r>
          </w:p>
        </w:tc>
      </w:tr>
      <w:tr w:rsidR="00DF7008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bottom w:val="nil"/>
            </w:tcBorders>
            <w:shd w:val="clear" w:color="auto" w:fill="FFFFFF" w:themeFill="background1"/>
          </w:tcPr>
          <w:p w:rsidR="00DF7008" w:rsidRPr="0049027A" w:rsidRDefault="001E12EF" w:rsidP="00DF7008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F</w:t>
            </w:r>
            <w:r w:rsidRPr="001E12EF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lexible working hours.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:rsidR="00DF7008" w:rsidRPr="0049027A" w:rsidRDefault="00F53759" w:rsidP="00F5375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="00DF7008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:rsidR="00DF7008" w:rsidRPr="0049027A" w:rsidRDefault="00DF7008" w:rsidP="00F5375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43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:rsidR="00DF7008" w:rsidRPr="0049027A" w:rsidRDefault="00DF7008" w:rsidP="00F5375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,00</w:t>
            </w:r>
          </w:p>
        </w:tc>
      </w:tr>
      <w:tr w:rsidR="00DF7008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1E12EF" w:rsidP="00DF7008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F</w:t>
            </w:r>
            <w:r w:rsidRPr="001E12EF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lexible arrival / departure time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F53759" w:rsidP="00F5375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="00DF7008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F5375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4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F5375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,00</w:t>
            </w:r>
          </w:p>
        </w:tc>
      </w:tr>
      <w:tr w:rsidR="00DF7008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1E12EF" w:rsidP="00DF7008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P</w:t>
            </w:r>
            <w:r w:rsidRPr="001E12EF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ossibility of shortened working time (</w:t>
            </w:r>
            <w:proofErr w:type="spellStart"/>
            <w:r w:rsidRPr="001E12EF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eg</w:t>
            </w:r>
            <w:proofErr w:type="spellEnd"/>
            <w:r w:rsidRPr="001E12EF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half-time)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F53759" w:rsidP="00F5375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="00DF7008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F5375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4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F5375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,00</w:t>
            </w:r>
          </w:p>
        </w:tc>
      </w:tr>
      <w:tr w:rsidR="00DF7008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1E12EF" w:rsidP="00DF7008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I</w:t>
            </w:r>
            <w:r w:rsidRPr="001E12EF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ndependence in the organization of replacements and on-call time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F53759" w:rsidP="00F5375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="00DF7008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F5375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3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F5375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,00</w:t>
            </w:r>
          </w:p>
        </w:tc>
      </w:tr>
      <w:tr w:rsidR="00DF7008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1E12EF" w:rsidP="00DF7008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I</w:t>
            </w:r>
            <w:r w:rsidRPr="001E12EF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ndependence in the planning of annual leave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F53759" w:rsidP="00F5375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="00DF7008"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F5375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3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F7008" w:rsidRPr="0049027A" w:rsidRDefault="00DF7008" w:rsidP="00F5375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,00</w:t>
            </w:r>
          </w:p>
        </w:tc>
      </w:tr>
      <w:tr w:rsidR="001E12EF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E12EF" w:rsidRPr="00E22F19" w:rsidRDefault="00E22F19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Fl</w:t>
            </w:r>
            <w:r w:rsidR="001E12EF" w:rsidRPr="00E22F19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exible working breaks (</w:t>
            </w:r>
            <w:proofErr w:type="spellStart"/>
            <w:r w:rsidR="001E12EF" w:rsidRPr="00E22F19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eg</w:t>
            </w:r>
            <w:proofErr w:type="spellEnd"/>
            <w:r w:rsidR="001E12EF" w:rsidRPr="00E22F19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</w:t>
            </w:r>
            <w:proofErr w:type="spellStart"/>
            <w:r w:rsidR="001E12EF" w:rsidRPr="00E22F19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lunch</w:t>
            </w:r>
            <w:proofErr w:type="spellEnd"/>
            <w:r w:rsidR="001E12EF" w:rsidRPr="00E22F19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time)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E12EF" w:rsidRPr="0049027A" w:rsidRDefault="001E12EF" w:rsidP="001E12EF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E12EF" w:rsidRPr="0049027A" w:rsidRDefault="001E12EF" w:rsidP="001E12EF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2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E12EF" w:rsidRPr="0049027A" w:rsidRDefault="001E12EF" w:rsidP="001E12EF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,00</w:t>
            </w:r>
          </w:p>
        </w:tc>
      </w:tr>
      <w:tr w:rsidR="001E12EF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E12EF" w:rsidRPr="0049027A" w:rsidRDefault="00E22F19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C</w:t>
            </w:r>
            <w:r w:rsidRPr="00E22F19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hildren's bonus time (extra hours or extra leave for parents on the first day of the school, kindergarten introduction)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E12EF" w:rsidRPr="0049027A" w:rsidRDefault="001E12EF" w:rsidP="001E12EF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E12EF" w:rsidRPr="0049027A" w:rsidRDefault="001E12EF" w:rsidP="001E12EF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4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E12EF" w:rsidRPr="0049027A" w:rsidRDefault="001E12EF" w:rsidP="001E12EF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,00</w:t>
            </w:r>
          </w:p>
        </w:tc>
      </w:tr>
      <w:tr w:rsidR="00E22F19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22F19" w:rsidRPr="00E22F19" w:rsidRDefault="00E22F19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Pr="00E22F19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P</w:t>
            </w:r>
            <w:r w:rsidRPr="00E22F19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ossibility of working at a distance / </w:t>
            </w:r>
            <w:proofErr w:type="spellStart"/>
            <w:r w:rsidRPr="00E22F19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from</w:t>
            </w:r>
            <w:proofErr w:type="spellEnd"/>
            <w:r w:rsidRPr="00E22F19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home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5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,00</w:t>
            </w:r>
          </w:p>
        </w:tc>
      </w:tr>
      <w:tr w:rsidR="00E22F19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G</w:t>
            </w:r>
            <w:r w:rsidRPr="00E22F19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ood communication with employees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5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,00</w:t>
            </w:r>
          </w:p>
        </w:tc>
      </w:tr>
      <w:tr w:rsidR="00E22F19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R</w:t>
            </w:r>
            <w:r w:rsidRPr="00E22F19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esearch among employees regarding work-family balance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3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,00</w:t>
            </w:r>
          </w:p>
        </w:tc>
      </w:tr>
      <w:tr w:rsidR="00E22F19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292B6B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lastRenderedPageBreak/>
              <w:t xml:space="preserve">    A</w:t>
            </w:r>
            <w:r w:rsidR="008C4323" w:rsidRPr="008C432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team for the work-family coordination, or an authorized person for issues related to work-family balance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3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,00</w:t>
            </w:r>
          </w:p>
        </w:tc>
      </w:tr>
      <w:tr w:rsidR="00E22F19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292B6B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I</w:t>
            </w:r>
            <w:r w:rsidR="008C4323" w:rsidRPr="008C432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nformal socializing among employees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,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3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,00</w:t>
            </w:r>
          </w:p>
        </w:tc>
      </w:tr>
      <w:tr w:rsidR="00E22F19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292B6B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L</w:t>
            </w:r>
            <w:r w:rsidR="008C4323" w:rsidRPr="008C432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eadership supporting work-life balance measures and policies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,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2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,00</w:t>
            </w:r>
          </w:p>
        </w:tc>
      </w:tr>
      <w:tr w:rsidR="00E22F19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292B6B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L</w:t>
            </w:r>
            <w:r w:rsidR="008C4323" w:rsidRPr="008C432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eader is educated in the field of work-family balance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,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2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,00</w:t>
            </w:r>
          </w:p>
        </w:tc>
      </w:tr>
      <w:tr w:rsidR="00E22F19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292B6B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L</w:t>
            </w:r>
            <w:r w:rsidR="008C4323" w:rsidRPr="008C432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eadership support and promote the </w:t>
            </w:r>
            <w:proofErr w:type="spellStart"/>
            <w:r w:rsidR="008C4323" w:rsidRPr="008C432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work.family</w:t>
            </w:r>
            <w:proofErr w:type="spellEnd"/>
            <w:r w:rsidR="008C4323" w:rsidRPr="008C432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balance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,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2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,00</w:t>
            </w:r>
          </w:p>
        </w:tc>
      </w:tr>
      <w:tr w:rsidR="00E22F19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292B6B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H</w:t>
            </w:r>
            <w:r w:rsidR="008C4323" w:rsidRPr="008C432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elp to reintegrate into work after a long absence (for example, holiday leave)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,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2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,00</w:t>
            </w:r>
          </w:p>
        </w:tc>
      </w:tr>
      <w:tr w:rsidR="00E22F19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292B6B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I</w:t>
            </w:r>
            <w:r w:rsidR="008C4323" w:rsidRPr="008C432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ndividual career development plans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,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2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,00</w:t>
            </w:r>
          </w:p>
        </w:tc>
      </w:tr>
      <w:tr w:rsidR="00E22F19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292B6B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A</w:t>
            </w:r>
            <w:r w:rsidR="008C4323" w:rsidRPr="008C432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nnual interviews that include the topic of work-family balance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,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2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,00</w:t>
            </w:r>
          </w:p>
        </w:tc>
      </w:tr>
      <w:tr w:rsidR="00E22F19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292B6B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G</w:t>
            </w:r>
            <w:r w:rsidR="008C4323" w:rsidRPr="008C432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iving gifts to newborns or children at Christmas / New Year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,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4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,00</w:t>
            </w:r>
          </w:p>
        </w:tc>
      </w:tr>
      <w:tr w:rsidR="00E22F19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292B6B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L</w:t>
            </w:r>
            <w:r w:rsidR="009B4FCF" w:rsidRPr="009B4FCF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eisure offer (the company organizes activities that can be used by employees or their family members)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,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4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,00</w:t>
            </w:r>
          </w:p>
        </w:tc>
      </w:tr>
      <w:tr w:rsidR="00E22F19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292B6B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S</w:t>
            </w:r>
            <w:r w:rsidR="009B4FCF" w:rsidRPr="009B4FCF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cholarships for employees' children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,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4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,00</w:t>
            </w:r>
          </w:p>
        </w:tc>
      </w:tr>
      <w:tr w:rsidR="00E22F19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292B6B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P</w:t>
            </w:r>
            <w:r w:rsidR="009B4FCF" w:rsidRPr="009B4FCF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sychological counseling and help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,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3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,00</w:t>
            </w:r>
          </w:p>
        </w:tc>
      </w:tr>
      <w:tr w:rsidR="00E22F19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292B6B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V</w:t>
            </w:r>
            <w:r w:rsidR="009B4FCF" w:rsidRPr="009B4FCF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arious forms of daily care (for the children of their employees)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,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3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00</w:t>
            </w:r>
          </w:p>
        </w:tc>
      </w:tr>
      <w:tr w:rsidR="00E22F19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292B6B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O</w:t>
            </w:r>
            <w:r w:rsidR="009B4FCF" w:rsidRPr="009B4FCF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rganized holiday care for the children of their employees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2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00</w:t>
            </w:r>
          </w:p>
        </w:tc>
      </w:tr>
      <w:tr w:rsidR="00E22F19" w:rsidRPr="00CE5D73" w:rsidTr="0081160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</w:tcBorders>
            <w:shd w:val="clear" w:color="auto" w:fill="FFFFFF" w:themeFill="background1"/>
          </w:tcPr>
          <w:p w:rsidR="00E22F19" w:rsidRPr="0049027A" w:rsidRDefault="00292B6B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Possibility t</w:t>
            </w:r>
            <w:r w:rsidR="009B4FCF" w:rsidRPr="009B4FCF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o bring children to a special situation for a short time to work.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,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40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,00</w:t>
            </w:r>
          </w:p>
        </w:tc>
      </w:tr>
      <w:tr w:rsidR="00E22F19" w:rsidRPr="00CE5D73" w:rsidTr="0065120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E22F19" w:rsidRPr="00CE5D73" w:rsidRDefault="00E22F19" w:rsidP="00E22F19">
            <w:pPr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proofErr w:type="spellStart"/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Work-family</w:t>
            </w:r>
            <w:proofErr w:type="spellEnd"/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 xml:space="preserve"> balance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E22F19" w:rsidRPr="00CE5D73" w:rsidRDefault="00E22F19" w:rsidP="00E22F19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proofErr w:type="spellStart"/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Mean</w:t>
            </w:r>
            <w:proofErr w:type="spellEnd"/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E22F19" w:rsidRPr="00CE5D73" w:rsidRDefault="00E22F19" w:rsidP="00E22F19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SD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E22F19" w:rsidRPr="00CE5D73" w:rsidRDefault="00E22F19" w:rsidP="00E22F19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Med.</w:t>
            </w:r>
          </w:p>
        </w:tc>
      </w:tr>
      <w:tr w:rsidR="00E22F19" w:rsidRPr="00CE5D73" w:rsidTr="0065120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Pr="00E84F80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The current relationship between the time I spend on the job and the time I have for my non-formal activities seems good to me.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9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2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E22F19" w:rsidRPr="00CE5D73" w:rsidTr="0065120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Pr="00E84F80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I have problems with </w:t>
            </w:r>
            <w:proofErr w:type="spellStart"/>
            <w:r w:rsidRPr="00E84F80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balancing</w:t>
            </w:r>
            <w:proofErr w:type="spellEnd"/>
            <w:r w:rsidRPr="00E84F80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</w:t>
            </w:r>
            <w:proofErr w:type="spellStart"/>
            <w:r w:rsidRPr="00E84F80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work</w:t>
            </w:r>
            <w:proofErr w:type="spellEnd"/>
            <w:r w:rsidRPr="00E84F80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</w:t>
            </w:r>
            <w:proofErr w:type="spellStart"/>
            <w:r w:rsidRPr="00E84F80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and</w:t>
            </w:r>
            <w:proofErr w:type="spellEnd"/>
            <w:r w:rsidRPr="00E84F80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non- </w:t>
            </w:r>
            <w:proofErr w:type="spellStart"/>
            <w:r w:rsidRPr="00E84F80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work</w:t>
            </w:r>
            <w:proofErr w:type="spellEnd"/>
            <w:r w:rsidRPr="00E84F80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</w:t>
            </w:r>
            <w:proofErr w:type="spellStart"/>
            <w:r w:rsidRPr="00E84F80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activities</w:t>
            </w:r>
            <w:proofErr w:type="spellEnd"/>
            <w:r w:rsidRPr="00E84F80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5</w:t>
            </w:r>
          </w:p>
        </w:tc>
      </w:tr>
      <w:tr w:rsidR="00E22F19" w:rsidRPr="00CE5D73" w:rsidTr="0065120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Pr="00E84F80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I think that the balance between my work requirements and non-work activities is just right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E22F19" w:rsidRPr="00CE5D73" w:rsidTr="0065120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Pr="00E84F80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Generally speaking, I think my work and private life is balanced..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E22F19" w:rsidRPr="00CE5D73" w:rsidTr="0065120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E22F19" w:rsidRPr="00CE5D73" w:rsidRDefault="00E22F19" w:rsidP="00E22F19">
            <w:pPr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proofErr w:type="spellStart"/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Work</w:t>
            </w:r>
            <w:proofErr w:type="spellEnd"/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 xml:space="preserve"> </w:t>
            </w:r>
            <w:proofErr w:type="spellStart"/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engagement</w:t>
            </w:r>
            <w:proofErr w:type="spellEnd"/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E22F19" w:rsidRPr="00CE5D73" w:rsidRDefault="00E22F19" w:rsidP="00E22F19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proofErr w:type="spellStart"/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Mean</w:t>
            </w:r>
            <w:proofErr w:type="spellEnd"/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E22F19" w:rsidRPr="00CE5D73" w:rsidRDefault="00E22F19" w:rsidP="00E22F19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SD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E22F19" w:rsidRPr="00CE5D73" w:rsidRDefault="00E22F19" w:rsidP="00E22F19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</w:pPr>
            <w:r w:rsidRPr="00CE5D7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sl" w:eastAsia="sl-SI"/>
              </w:rPr>
              <w:t>Med.</w:t>
            </w:r>
          </w:p>
        </w:tc>
      </w:tr>
      <w:tr w:rsidR="00E22F19" w:rsidRPr="00CE5D73" w:rsidTr="0065120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bottom w:val="nil"/>
            </w:tcBorders>
            <w:shd w:val="clear" w:color="auto" w:fill="FFFFFF" w:themeFill="background1"/>
          </w:tcPr>
          <w:p w:rsidR="00E22F19" w:rsidRPr="00196973" w:rsidRDefault="00E22F19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At my work, I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feel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bursting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with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energy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</w:t>
            </w: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9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E22F19" w:rsidRPr="00CE5D73" w:rsidTr="0065120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196973" w:rsidRDefault="00E22F19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At my job, I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feel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strong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and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vigoro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8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E22F19" w:rsidRPr="00CE5D73" w:rsidTr="0065120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196973" w:rsidRDefault="00E22F19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When I get up in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the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morning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, I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feel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like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going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to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work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</w:t>
            </w: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E22F19" w:rsidRPr="00CE5D73" w:rsidTr="0065120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196973" w:rsidRDefault="00E22F19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I am enthusiastic about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my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jo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E22F19" w:rsidRPr="00CE5D73" w:rsidTr="0065120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196973" w:rsidRDefault="00E22F19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I am proud on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the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work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that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I d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E22F19" w:rsidRPr="00CE5D73" w:rsidTr="0065120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196973" w:rsidRDefault="00E22F19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My job inspires m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E22F19" w:rsidRPr="00CE5D73" w:rsidTr="0065120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196973" w:rsidRDefault="00E22F19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I am immersed in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my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work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E22F19" w:rsidRPr="00CE5D73" w:rsidTr="0065120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196973" w:rsidRDefault="00E22F19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</w:t>
            </w:r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I get carried away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when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I’m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working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  <w:tr w:rsidR="00E22F19" w:rsidRPr="00CE5D73" w:rsidTr="0065120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tcBorders>
              <w:top w:val="nil"/>
            </w:tcBorders>
            <w:shd w:val="clear" w:color="auto" w:fill="FFFFFF" w:themeFill="background1"/>
          </w:tcPr>
          <w:p w:rsidR="00E22F19" w:rsidRPr="00196973" w:rsidRDefault="00E22F19" w:rsidP="00E22F19">
            <w:pPr>
              <w:spacing w:after="0" w:line="276" w:lineRule="auto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   I fee</w:t>
            </w:r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l happy when I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am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working</w:t>
            </w:r>
            <w:proofErr w:type="spellEnd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 xml:space="preserve"> </w:t>
            </w:r>
            <w:proofErr w:type="spellStart"/>
            <w:r w:rsidRPr="00196973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intensely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3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10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:rsidR="00E22F19" w:rsidRPr="0049027A" w:rsidRDefault="00E22F19" w:rsidP="00E22F19">
            <w:pPr>
              <w:spacing w:after="0" w:line="276" w:lineRule="auto"/>
              <w:jc w:val="center"/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</w:pPr>
            <w:r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4.</w:t>
            </w:r>
            <w:r w:rsidRPr="0049027A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 w:eastAsia="sl-SI"/>
              </w:rPr>
              <w:t>00</w:t>
            </w:r>
          </w:p>
        </w:tc>
      </w:tr>
    </w:tbl>
    <w:p w:rsidR="0049027A" w:rsidRPr="0049027A" w:rsidRDefault="0049027A" w:rsidP="004902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61DCD" w:rsidRDefault="00661DCD">
      <w:bookmarkStart w:id="0" w:name="_GoBack"/>
      <w:bookmarkEnd w:id="0"/>
    </w:p>
    <w:sectPr w:rsidR="00661DCD" w:rsidSect="00A6254D">
      <w:pgSz w:w="12242" w:h="15842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Minngs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3B4519"/>
    <w:multiLevelType w:val="hybridMultilevel"/>
    <w:tmpl w:val="90A46982"/>
    <w:lvl w:ilvl="0" w:tplc="0424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24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27A"/>
    <w:rsid w:val="00196973"/>
    <w:rsid w:val="001E12EF"/>
    <w:rsid w:val="00292B6B"/>
    <w:rsid w:val="0049027A"/>
    <w:rsid w:val="00527BCB"/>
    <w:rsid w:val="00651202"/>
    <w:rsid w:val="00661DCD"/>
    <w:rsid w:val="00811605"/>
    <w:rsid w:val="008C4323"/>
    <w:rsid w:val="00935FD1"/>
    <w:rsid w:val="009B4FCF"/>
    <w:rsid w:val="00C821D4"/>
    <w:rsid w:val="00CE5D73"/>
    <w:rsid w:val="00DF7008"/>
    <w:rsid w:val="00E22F19"/>
    <w:rsid w:val="00E84F80"/>
    <w:rsid w:val="00EB473F"/>
    <w:rsid w:val="00F53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155D2"/>
  <w15:chartTrackingRefBased/>
  <w15:docId w15:val="{A7EF859E-94E2-42E3-BCB9-F8A4F2728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707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a Žnidaršič</dc:creator>
  <cp:keywords/>
  <dc:description/>
  <cp:lastModifiedBy>Jasmina Žnidaršič</cp:lastModifiedBy>
  <cp:revision>11</cp:revision>
  <dcterms:created xsi:type="dcterms:W3CDTF">2020-11-05T06:36:00Z</dcterms:created>
  <dcterms:modified xsi:type="dcterms:W3CDTF">2020-11-05T08:51:00Z</dcterms:modified>
</cp:coreProperties>
</file>